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79C379" w14:textId="77777777" w:rsidR="00671DDF" w:rsidRDefault="00671DDF" w:rsidP="00671DDF">
      <w:pPr>
        <w:rPr>
          <w:u w:val="single"/>
        </w:rPr>
      </w:pPr>
    </w:p>
    <w:tbl>
      <w:tblPr>
        <w:tblStyle w:val="TableGrid"/>
        <w:tblW w:w="10440" w:type="dxa"/>
        <w:tblInd w:w="-725" w:type="dxa"/>
        <w:tblLook w:val="04A0" w:firstRow="1" w:lastRow="0" w:firstColumn="1" w:lastColumn="0" w:noHBand="0" w:noVBand="1"/>
      </w:tblPr>
      <w:tblGrid>
        <w:gridCol w:w="4292"/>
        <w:gridCol w:w="3051"/>
        <w:gridCol w:w="3097"/>
      </w:tblGrid>
      <w:tr w:rsidR="00671DDF" w:rsidRPr="006113B0" w14:paraId="0248CFED" w14:textId="77777777" w:rsidTr="007222CD">
        <w:trPr>
          <w:trHeight w:val="500"/>
        </w:trPr>
        <w:tc>
          <w:tcPr>
            <w:tcW w:w="10440" w:type="dxa"/>
            <w:gridSpan w:val="3"/>
            <w:noWrap/>
            <w:hideMark/>
          </w:tcPr>
          <w:p w14:paraId="134CBF05" w14:textId="5D46F965" w:rsidR="00671DDF" w:rsidRPr="006113B0" w:rsidRDefault="00671DDF" w:rsidP="007222CD">
            <w:pPr>
              <w:rPr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S</w:t>
            </w:r>
            <w:r w:rsidR="001C5489">
              <w:rPr>
                <w:b/>
                <w:bCs/>
                <w:u w:val="single"/>
              </w:rPr>
              <w:t xml:space="preserve">4 </w:t>
            </w:r>
            <w:r>
              <w:rPr>
                <w:b/>
                <w:bCs/>
                <w:u w:val="single"/>
              </w:rPr>
              <w:t xml:space="preserve">Table: </w:t>
            </w:r>
            <w:r w:rsidRPr="00EC3E41">
              <w:t>Unadjusted and Adjusted Odds Ratios for Association between Independent Variables and Anxiety</w:t>
            </w:r>
          </w:p>
        </w:tc>
      </w:tr>
      <w:tr w:rsidR="00671DDF" w:rsidRPr="006113B0" w14:paraId="12EE64DD" w14:textId="77777777" w:rsidTr="007222CD">
        <w:trPr>
          <w:trHeight w:val="480"/>
        </w:trPr>
        <w:tc>
          <w:tcPr>
            <w:tcW w:w="4292" w:type="dxa"/>
            <w:noWrap/>
            <w:hideMark/>
          </w:tcPr>
          <w:p w14:paraId="3E5D77E9" w14:textId="77777777" w:rsidR="00671DDF" w:rsidRPr="006113B0" w:rsidRDefault="00671DDF" w:rsidP="007222CD">
            <w:pPr>
              <w:rPr>
                <w:b/>
                <w:bCs/>
                <w:u w:val="single"/>
              </w:rPr>
            </w:pPr>
            <w:r w:rsidRPr="006113B0">
              <w:rPr>
                <w:b/>
                <w:bCs/>
                <w:u w:val="single"/>
              </w:rPr>
              <w:t>Variable:</w:t>
            </w:r>
          </w:p>
        </w:tc>
        <w:tc>
          <w:tcPr>
            <w:tcW w:w="3051" w:type="dxa"/>
            <w:noWrap/>
            <w:hideMark/>
          </w:tcPr>
          <w:p w14:paraId="22CE040F" w14:textId="77777777" w:rsidR="00671DDF" w:rsidRPr="006113B0" w:rsidRDefault="00671DDF" w:rsidP="007222CD">
            <w:pPr>
              <w:rPr>
                <w:b/>
                <w:bCs/>
                <w:u w:val="single"/>
              </w:rPr>
            </w:pPr>
            <w:r w:rsidRPr="006113B0">
              <w:rPr>
                <w:b/>
                <w:bCs/>
                <w:u w:val="single"/>
              </w:rPr>
              <w:t xml:space="preserve">Unadjusted OR (95% CI) </w:t>
            </w:r>
          </w:p>
        </w:tc>
        <w:tc>
          <w:tcPr>
            <w:tcW w:w="3097" w:type="dxa"/>
            <w:noWrap/>
            <w:hideMark/>
          </w:tcPr>
          <w:p w14:paraId="547E78D5" w14:textId="77777777" w:rsidR="00671DDF" w:rsidRPr="006113B0" w:rsidRDefault="00671DDF" w:rsidP="007222CD">
            <w:pPr>
              <w:rPr>
                <w:b/>
                <w:bCs/>
                <w:u w:val="single"/>
              </w:rPr>
            </w:pPr>
            <w:r w:rsidRPr="006113B0">
              <w:rPr>
                <w:b/>
                <w:bCs/>
                <w:u w:val="single"/>
              </w:rPr>
              <w:t xml:space="preserve">Adjusted OR (95% CI) </w:t>
            </w:r>
          </w:p>
        </w:tc>
      </w:tr>
      <w:tr w:rsidR="00671DDF" w:rsidRPr="006113B0" w14:paraId="2385C10E" w14:textId="77777777" w:rsidTr="007222CD">
        <w:trPr>
          <w:trHeight w:val="480"/>
        </w:trPr>
        <w:tc>
          <w:tcPr>
            <w:tcW w:w="4292" w:type="dxa"/>
            <w:noWrap/>
            <w:hideMark/>
          </w:tcPr>
          <w:p w14:paraId="5EA031D3" w14:textId="77777777" w:rsidR="00671DDF" w:rsidRPr="006113B0" w:rsidRDefault="00671DDF" w:rsidP="007222CD">
            <w:pPr>
              <w:rPr>
                <w:b/>
                <w:bCs/>
                <w:i/>
                <w:iCs/>
                <w:u w:val="single"/>
              </w:rPr>
            </w:pPr>
            <w:r w:rsidRPr="006113B0">
              <w:rPr>
                <w:b/>
                <w:bCs/>
                <w:i/>
                <w:iCs/>
                <w:u w:val="single"/>
              </w:rPr>
              <w:t>Smoking Status</w:t>
            </w:r>
          </w:p>
        </w:tc>
        <w:tc>
          <w:tcPr>
            <w:tcW w:w="3051" w:type="dxa"/>
            <w:noWrap/>
            <w:hideMark/>
          </w:tcPr>
          <w:p w14:paraId="42A446B1" w14:textId="77777777" w:rsidR="00671DDF" w:rsidRPr="006113B0" w:rsidRDefault="00671DDF" w:rsidP="007222CD">
            <w:r w:rsidRPr="006113B0">
              <w:t> </w:t>
            </w:r>
          </w:p>
        </w:tc>
        <w:tc>
          <w:tcPr>
            <w:tcW w:w="3097" w:type="dxa"/>
            <w:noWrap/>
            <w:hideMark/>
          </w:tcPr>
          <w:p w14:paraId="3338C261" w14:textId="77777777" w:rsidR="00671DDF" w:rsidRPr="006113B0" w:rsidRDefault="00671DDF" w:rsidP="007222CD">
            <w:r w:rsidRPr="006113B0">
              <w:t> </w:t>
            </w:r>
          </w:p>
        </w:tc>
      </w:tr>
      <w:tr w:rsidR="00671DDF" w:rsidRPr="006113B0" w14:paraId="5A163405" w14:textId="77777777" w:rsidTr="007222CD">
        <w:trPr>
          <w:trHeight w:val="480"/>
        </w:trPr>
        <w:tc>
          <w:tcPr>
            <w:tcW w:w="4292" w:type="dxa"/>
            <w:noWrap/>
            <w:hideMark/>
          </w:tcPr>
          <w:p w14:paraId="5D4C0A4E" w14:textId="77777777" w:rsidR="00671DDF" w:rsidRPr="00A125CB" w:rsidRDefault="00671DDF" w:rsidP="007222CD">
            <w:r w:rsidRPr="00A125CB">
              <w:t>CTP-Only Use</w:t>
            </w:r>
          </w:p>
        </w:tc>
        <w:tc>
          <w:tcPr>
            <w:tcW w:w="3051" w:type="dxa"/>
            <w:noWrap/>
            <w:hideMark/>
          </w:tcPr>
          <w:p w14:paraId="49343278" w14:textId="77777777" w:rsidR="00671DDF" w:rsidRPr="00C84C83" w:rsidRDefault="00671DDF" w:rsidP="007222CD">
            <w:pPr>
              <w:rPr>
                <w:b/>
                <w:bCs/>
              </w:rPr>
            </w:pPr>
            <w:r w:rsidRPr="00C84C83">
              <w:rPr>
                <w:b/>
                <w:bCs/>
              </w:rPr>
              <w:t>1.61 (1.40, 1.86)</w:t>
            </w:r>
          </w:p>
        </w:tc>
        <w:tc>
          <w:tcPr>
            <w:tcW w:w="3097" w:type="dxa"/>
            <w:noWrap/>
            <w:hideMark/>
          </w:tcPr>
          <w:p w14:paraId="72810127" w14:textId="77777777" w:rsidR="00671DDF" w:rsidRPr="00C84C83" w:rsidRDefault="00671DDF" w:rsidP="007222CD">
            <w:pPr>
              <w:rPr>
                <w:b/>
                <w:bCs/>
              </w:rPr>
            </w:pPr>
            <w:r w:rsidRPr="00C84C83">
              <w:rPr>
                <w:b/>
                <w:bCs/>
              </w:rPr>
              <w:t>1.39 (1.18, 1.63)</w:t>
            </w:r>
          </w:p>
        </w:tc>
      </w:tr>
      <w:tr w:rsidR="00671DDF" w:rsidRPr="006113B0" w14:paraId="6B4C45D1" w14:textId="77777777" w:rsidTr="007222CD">
        <w:trPr>
          <w:trHeight w:val="480"/>
        </w:trPr>
        <w:tc>
          <w:tcPr>
            <w:tcW w:w="4292" w:type="dxa"/>
            <w:noWrap/>
            <w:hideMark/>
          </w:tcPr>
          <w:p w14:paraId="20D69197" w14:textId="77777777" w:rsidR="00671DDF" w:rsidRPr="00A125CB" w:rsidRDefault="00671DDF" w:rsidP="007222CD">
            <w:r w:rsidRPr="00A125CB">
              <w:t>E-cigarette-Only Use</w:t>
            </w:r>
          </w:p>
        </w:tc>
        <w:tc>
          <w:tcPr>
            <w:tcW w:w="3051" w:type="dxa"/>
            <w:noWrap/>
            <w:hideMark/>
          </w:tcPr>
          <w:p w14:paraId="629C054D" w14:textId="77777777" w:rsidR="00671DDF" w:rsidRPr="00C84C83" w:rsidRDefault="00671DDF" w:rsidP="007222CD">
            <w:pPr>
              <w:rPr>
                <w:b/>
                <w:bCs/>
              </w:rPr>
            </w:pPr>
            <w:r w:rsidRPr="00C84C83">
              <w:rPr>
                <w:b/>
                <w:bCs/>
              </w:rPr>
              <w:t>1.91 (1.73, 2.11)</w:t>
            </w:r>
          </w:p>
        </w:tc>
        <w:tc>
          <w:tcPr>
            <w:tcW w:w="3097" w:type="dxa"/>
            <w:noWrap/>
            <w:hideMark/>
          </w:tcPr>
          <w:p w14:paraId="168444B3" w14:textId="77777777" w:rsidR="00671DDF" w:rsidRPr="00C84C83" w:rsidRDefault="00671DDF" w:rsidP="007222CD">
            <w:pPr>
              <w:rPr>
                <w:b/>
                <w:bCs/>
              </w:rPr>
            </w:pPr>
            <w:r w:rsidRPr="00C84C83">
              <w:rPr>
                <w:b/>
                <w:bCs/>
              </w:rPr>
              <w:t>1.48 (1.34, 1.65)</w:t>
            </w:r>
          </w:p>
        </w:tc>
      </w:tr>
      <w:tr w:rsidR="00671DDF" w:rsidRPr="006113B0" w14:paraId="64DF6B9F" w14:textId="77777777" w:rsidTr="007222CD">
        <w:trPr>
          <w:trHeight w:val="480"/>
        </w:trPr>
        <w:tc>
          <w:tcPr>
            <w:tcW w:w="4292" w:type="dxa"/>
            <w:noWrap/>
            <w:hideMark/>
          </w:tcPr>
          <w:p w14:paraId="681F4501" w14:textId="77777777" w:rsidR="00671DDF" w:rsidRPr="00A125CB" w:rsidRDefault="00671DDF" w:rsidP="007222CD">
            <w:r w:rsidRPr="00A125CB">
              <w:t>Dual Use</w:t>
            </w:r>
          </w:p>
        </w:tc>
        <w:tc>
          <w:tcPr>
            <w:tcW w:w="3051" w:type="dxa"/>
            <w:noWrap/>
            <w:hideMark/>
          </w:tcPr>
          <w:p w14:paraId="12A72EBA" w14:textId="77777777" w:rsidR="00671DDF" w:rsidRPr="00C84C83" w:rsidRDefault="00671DDF" w:rsidP="007222CD">
            <w:pPr>
              <w:rPr>
                <w:b/>
                <w:bCs/>
              </w:rPr>
            </w:pPr>
            <w:r w:rsidRPr="00C84C83">
              <w:rPr>
                <w:b/>
                <w:bCs/>
              </w:rPr>
              <w:t>2.19 (1.98, 2.45)</w:t>
            </w:r>
          </w:p>
        </w:tc>
        <w:tc>
          <w:tcPr>
            <w:tcW w:w="3097" w:type="dxa"/>
            <w:noWrap/>
            <w:hideMark/>
          </w:tcPr>
          <w:p w14:paraId="32B8569C" w14:textId="77777777" w:rsidR="00671DDF" w:rsidRPr="00C84C83" w:rsidRDefault="00671DDF" w:rsidP="007222CD">
            <w:pPr>
              <w:rPr>
                <w:b/>
                <w:bCs/>
              </w:rPr>
            </w:pPr>
            <w:r w:rsidRPr="00C84C83">
              <w:rPr>
                <w:b/>
                <w:bCs/>
              </w:rPr>
              <w:t>1.58 (1.40, 1.78)</w:t>
            </w:r>
          </w:p>
        </w:tc>
      </w:tr>
      <w:tr w:rsidR="00671DDF" w:rsidRPr="006113B0" w14:paraId="0A11B32F" w14:textId="77777777" w:rsidTr="007222CD">
        <w:trPr>
          <w:trHeight w:val="480"/>
        </w:trPr>
        <w:tc>
          <w:tcPr>
            <w:tcW w:w="4292" w:type="dxa"/>
            <w:noWrap/>
            <w:hideMark/>
          </w:tcPr>
          <w:p w14:paraId="6A30A181" w14:textId="77777777" w:rsidR="00671DDF" w:rsidRPr="00A125CB" w:rsidRDefault="00671DDF" w:rsidP="007222CD">
            <w:r w:rsidRPr="00A125CB">
              <w:t>Non-Use</w:t>
            </w:r>
          </w:p>
        </w:tc>
        <w:tc>
          <w:tcPr>
            <w:tcW w:w="3051" w:type="dxa"/>
            <w:noWrap/>
            <w:hideMark/>
          </w:tcPr>
          <w:p w14:paraId="66B0BD88" w14:textId="77777777" w:rsidR="00671DDF" w:rsidRPr="006113B0" w:rsidRDefault="00671DDF" w:rsidP="007222CD">
            <w:r w:rsidRPr="006113B0">
              <w:t>1</w:t>
            </w:r>
          </w:p>
        </w:tc>
        <w:tc>
          <w:tcPr>
            <w:tcW w:w="3097" w:type="dxa"/>
            <w:noWrap/>
            <w:hideMark/>
          </w:tcPr>
          <w:p w14:paraId="25640B49" w14:textId="77777777" w:rsidR="00671DDF" w:rsidRPr="006113B0" w:rsidRDefault="00671DDF" w:rsidP="007222CD">
            <w:r w:rsidRPr="006113B0">
              <w:t>1</w:t>
            </w:r>
          </w:p>
        </w:tc>
      </w:tr>
      <w:tr w:rsidR="00671DDF" w:rsidRPr="006113B0" w14:paraId="5064B195" w14:textId="77777777" w:rsidTr="007222CD">
        <w:trPr>
          <w:trHeight w:val="480"/>
        </w:trPr>
        <w:tc>
          <w:tcPr>
            <w:tcW w:w="4292" w:type="dxa"/>
            <w:noWrap/>
            <w:hideMark/>
          </w:tcPr>
          <w:p w14:paraId="6413C65F" w14:textId="77777777" w:rsidR="00671DDF" w:rsidRPr="006113B0" w:rsidRDefault="00671DDF" w:rsidP="007222CD">
            <w:pPr>
              <w:rPr>
                <w:b/>
                <w:bCs/>
                <w:i/>
                <w:iCs/>
                <w:u w:val="single"/>
              </w:rPr>
            </w:pPr>
            <w:r w:rsidRPr="006113B0">
              <w:rPr>
                <w:b/>
                <w:bCs/>
                <w:i/>
                <w:iCs/>
                <w:u w:val="single"/>
              </w:rPr>
              <w:t xml:space="preserve">School Type </w:t>
            </w:r>
          </w:p>
        </w:tc>
        <w:tc>
          <w:tcPr>
            <w:tcW w:w="3051" w:type="dxa"/>
            <w:noWrap/>
            <w:hideMark/>
          </w:tcPr>
          <w:p w14:paraId="65AE2278" w14:textId="77777777" w:rsidR="00671DDF" w:rsidRPr="006113B0" w:rsidRDefault="00671DDF" w:rsidP="007222CD">
            <w:r w:rsidRPr="006113B0">
              <w:t> </w:t>
            </w:r>
          </w:p>
        </w:tc>
        <w:tc>
          <w:tcPr>
            <w:tcW w:w="3097" w:type="dxa"/>
            <w:noWrap/>
            <w:hideMark/>
          </w:tcPr>
          <w:p w14:paraId="646D4E60" w14:textId="77777777" w:rsidR="00671DDF" w:rsidRPr="006113B0" w:rsidRDefault="00671DDF" w:rsidP="007222CD">
            <w:r w:rsidRPr="006113B0">
              <w:t> </w:t>
            </w:r>
          </w:p>
        </w:tc>
      </w:tr>
      <w:tr w:rsidR="00671DDF" w:rsidRPr="006113B0" w14:paraId="3EB25320" w14:textId="77777777" w:rsidTr="007222CD">
        <w:trPr>
          <w:trHeight w:val="480"/>
        </w:trPr>
        <w:tc>
          <w:tcPr>
            <w:tcW w:w="4292" w:type="dxa"/>
            <w:noWrap/>
            <w:hideMark/>
          </w:tcPr>
          <w:p w14:paraId="41FD92DF" w14:textId="77777777" w:rsidR="00671DDF" w:rsidRPr="00A125CB" w:rsidRDefault="00671DDF" w:rsidP="007222CD">
            <w:r w:rsidRPr="00A125CB">
              <w:t xml:space="preserve">Middle School </w:t>
            </w:r>
          </w:p>
        </w:tc>
        <w:tc>
          <w:tcPr>
            <w:tcW w:w="3051" w:type="dxa"/>
            <w:noWrap/>
            <w:hideMark/>
          </w:tcPr>
          <w:p w14:paraId="37F84483" w14:textId="77777777" w:rsidR="00671DDF" w:rsidRPr="00C84C83" w:rsidRDefault="00671DDF" w:rsidP="007222CD">
            <w:pPr>
              <w:rPr>
                <w:b/>
                <w:bCs/>
              </w:rPr>
            </w:pPr>
            <w:r w:rsidRPr="00C84C83">
              <w:rPr>
                <w:b/>
                <w:bCs/>
              </w:rPr>
              <w:t>1.16 (1.09, 1.23)</w:t>
            </w:r>
          </w:p>
        </w:tc>
        <w:tc>
          <w:tcPr>
            <w:tcW w:w="3097" w:type="dxa"/>
            <w:noWrap/>
            <w:hideMark/>
          </w:tcPr>
          <w:p w14:paraId="4A6924B7" w14:textId="77777777" w:rsidR="00671DDF" w:rsidRPr="006113B0" w:rsidRDefault="00671DDF" w:rsidP="007222CD">
            <w:r w:rsidRPr="006113B0">
              <w:t>0.94 (0.87,1.01)</w:t>
            </w:r>
          </w:p>
        </w:tc>
      </w:tr>
      <w:tr w:rsidR="00671DDF" w:rsidRPr="006113B0" w14:paraId="39364638" w14:textId="77777777" w:rsidTr="007222CD">
        <w:trPr>
          <w:trHeight w:val="480"/>
        </w:trPr>
        <w:tc>
          <w:tcPr>
            <w:tcW w:w="4292" w:type="dxa"/>
            <w:noWrap/>
            <w:hideMark/>
          </w:tcPr>
          <w:p w14:paraId="5A2BD9E0" w14:textId="77777777" w:rsidR="00671DDF" w:rsidRPr="00A125CB" w:rsidRDefault="00671DDF" w:rsidP="007222CD">
            <w:r w:rsidRPr="00A125CB">
              <w:t xml:space="preserve">High School </w:t>
            </w:r>
          </w:p>
        </w:tc>
        <w:tc>
          <w:tcPr>
            <w:tcW w:w="3051" w:type="dxa"/>
            <w:noWrap/>
            <w:hideMark/>
          </w:tcPr>
          <w:p w14:paraId="5F524BC0" w14:textId="77777777" w:rsidR="00671DDF" w:rsidRPr="006113B0" w:rsidRDefault="00671DDF" w:rsidP="007222CD">
            <w:r w:rsidRPr="006113B0">
              <w:t>1</w:t>
            </w:r>
          </w:p>
        </w:tc>
        <w:tc>
          <w:tcPr>
            <w:tcW w:w="3097" w:type="dxa"/>
            <w:noWrap/>
            <w:hideMark/>
          </w:tcPr>
          <w:p w14:paraId="7330FBBC" w14:textId="77777777" w:rsidR="00671DDF" w:rsidRPr="006113B0" w:rsidRDefault="00671DDF" w:rsidP="007222CD">
            <w:r w:rsidRPr="006113B0">
              <w:t>1</w:t>
            </w:r>
          </w:p>
        </w:tc>
      </w:tr>
      <w:tr w:rsidR="00671DDF" w:rsidRPr="006113B0" w14:paraId="0D62E59C" w14:textId="77777777" w:rsidTr="007222CD">
        <w:trPr>
          <w:trHeight w:val="480"/>
        </w:trPr>
        <w:tc>
          <w:tcPr>
            <w:tcW w:w="4292" w:type="dxa"/>
            <w:noWrap/>
            <w:hideMark/>
          </w:tcPr>
          <w:p w14:paraId="7230B3F9" w14:textId="77777777" w:rsidR="00671DDF" w:rsidRPr="006113B0" w:rsidRDefault="00671DDF" w:rsidP="007222CD">
            <w:pPr>
              <w:rPr>
                <w:b/>
                <w:bCs/>
                <w:i/>
                <w:iCs/>
                <w:u w:val="single"/>
              </w:rPr>
            </w:pPr>
            <w:r w:rsidRPr="006113B0">
              <w:rPr>
                <w:b/>
                <w:bCs/>
                <w:i/>
                <w:iCs/>
                <w:u w:val="single"/>
              </w:rPr>
              <w:t>Sex</w:t>
            </w:r>
          </w:p>
        </w:tc>
        <w:tc>
          <w:tcPr>
            <w:tcW w:w="3051" w:type="dxa"/>
            <w:noWrap/>
            <w:hideMark/>
          </w:tcPr>
          <w:p w14:paraId="51754B4C" w14:textId="77777777" w:rsidR="00671DDF" w:rsidRPr="006113B0" w:rsidRDefault="00671DDF" w:rsidP="007222CD">
            <w:r w:rsidRPr="006113B0">
              <w:t> </w:t>
            </w:r>
          </w:p>
        </w:tc>
        <w:tc>
          <w:tcPr>
            <w:tcW w:w="3097" w:type="dxa"/>
            <w:noWrap/>
            <w:hideMark/>
          </w:tcPr>
          <w:p w14:paraId="1BD67568" w14:textId="77777777" w:rsidR="00671DDF" w:rsidRPr="006113B0" w:rsidRDefault="00671DDF" w:rsidP="007222CD">
            <w:r w:rsidRPr="006113B0">
              <w:t> </w:t>
            </w:r>
          </w:p>
        </w:tc>
      </w:tr>
      <w:tr w:rsidR="00671DDF" w:rsidRPr="006113B0" w14:paraId="59EF0E43" w14:textId="77777777" w:rsidTr="007222CD">
        <w:trPr>
          <w:trHeight w:val="480"/>
        </w:trPr>
        <w:tc>
          <w:tcPr>
            <w:tcW w:w="4292" w:type="dxa"/>
            <w:noWrap/>
            <w:hideMark/>
          </w:tcPr>
          <w:p w14:paraId="260F4872" w14:textId="77777777" w:rsidR="00671DDF" w:rsidRPr="00A125CB" w:rsidRDefault="00671DDF" w:rsidP="007222CD">
            <w:r w:rsidRPr="00A125CB">
              <w:t>Female</w:t>
            </w:r>
          </w:p>
        </w:tc>
        <w:tc>
          <w:tcPr>
            <w:tcW w:w="3051" w:type="dxa"/>
            <w:noWrap/>
            <w:hideMark/>
          </w:tcPr>
          <w:p w14:paraId="335B0ECA" w14:textId="77777777" w:rsidR="00671DDF" w:rsidRPr="00C84C83" w:rsidRDefault="00671DDF" w:rsidP="007222CD">
            <w:pPr>
              <w:rPr>
                <w:b/>
                <w:bCs/>
              </w:rPr>
            </w:pPr>
            <w:r w:rsidRPr="00C84C83">
              <w:rPr>
                <w:b/>
                <w:bCs/>
              </w:rPr>
              <w:t>2.81 (2.64, 2.99)</w:t>
            </w:r>
          </w:p>
        </w:tc>
        <w:tc>
          <w:tcPr>
            <w:tcW w:w="3097" w:type="dxa"/>
            <w:noWrap/>
            <w:hideMark/>
          </w:tcPr>
          <w:p w14:paraId="475318E6" w14:textId="77777777" w:rsidR="00671DDF" w:rsidRPr="00C84C83" w:rsidRDefault="00671DDF" w:rsidP="007222CD">
            <w:pPr>
              <w:rPr>
                <w:b/>
                <w:bCs/>
              </w:rPr>
            </w:pPr>
            <w:r w:rsidRPr="00C84C83">
              <w:rPr>
                <w:b/>
                <w:bCs/>
              </w:rPr>
              <w:t>2.32 (2.17, 2.48)</w:t>
            </w:r>
          </w:p>
        </w:tc>
      </w:tr>
      <w:tr w:rsidR="00671DDF" w:rsidRPr="006113B0" w14:paraId="3F394C24" w14:textId="77777777" w:rsidTr="007222CD">
        <w:trPr>
          <w:trHeight w:val="480"/>
        </w:trPr>
        <w:tc>
          <w:tcPr>
            <w:tcW w:w="4292" w:type="dxa"/>
            <w:noWrap/>
            <w:hideMark/>
          </w:tcPr>
          <w:p w14:paraId="430310F5" w14:textId="77777777" w:rsidR="00671DDF" w:rsidRPr="00A125CB" w:rsidRDefault="00671DDF" w:rsidP="007222CD">
            <w:r w:rsidRPr="00A125CB">
              <w:t>Male</w:t>
            </w:r>
          </w:p>
        </w:tc>
        <w:tc>
          <w:tcPr>
            <w:tcW w:w="3051" w:type="dxa"/>
            <w:noWrap/>
            <w:hideMark/>
          </w:tcPr>
          <w:p w14:paraId="67AE6111" w14:textId="77777777" w:rsidR="00671DDF" w:rsidRPr="006113B0" w:rsidRDefault="00671DDF" w:rsidP="007222CD">
            <w:r w:rsidRPr="006113B0">
              <w:t>1</w:t>
            </w:r>
          </w:p>
        </w:tc>
        <w:tc>
          <w:tcPr>
            <w:tcW w:w="3097" w:type="dxa"/>
            <w:noWrap/>
            <w:hideMark/>
          </w:tcPr>
          <w:p w14:paraId="27CEAFC1" w14:textId="77777777" w:rsidR="00671DDF" w:rsidRPr="006113B0" w:rsidRDefault="00671DDF" w:rsidP="007222CD">
            <w:r w:rsidRPr="006113B0">
              <w:t>1</w:t>
            </w:r>
          </w:p>
        </w:tc>
      </w:tr>
      <w:tr w:rsidR="00671DDF" w:rsidRPr="006113B0" w14:paraId="5C003DCD" w14:textId="77777777" w:rsidTr="007222CD">
        <w:trPr>
          <w:trHeight w:val="680"/>
        </w:trPr>
        <w:tc>
          <w:tcPr>
            <w:tcW w:w="4292" w:type="dxa"/>
            <w:noWrap/>
            <w:hideMark/>
          </w:tcPr>
          <w:p w14:paraId="142AD06E" w14:textId="77777777" w:rsidR="00671DDF" w:rsidRPr="006113B0" w:rsidRDefault="00671DDF" w:rsidP="007222CD">
            <w:pPr>
              <w:rPr>
                <w:b/>
                <w:bCs/>
                <w:i/>
                <w:iCs/>
                <w:u w:val="single"/>
              </w:rPr>
            </w:pPr>
            <w:r w:rsidRPr="006113B0">
              <w:rPr>
                <w:b/>
                <w:bCs/>
                <w:i/>
                <w:iCs/>
                <w:u w:val="single"/>
              </w:rPr>
              <w:t xml:space="preserve">Race/Ethnicity </w:t>
            </w:r>
          </w:p>
        </w:tc>
        <w:tc>
          <w:tcPr>
            <w:tcW w:w="3051" w:type="dxa"/>
            <w:noWrap/>
            <w:hideMark/>
          </w:tcPr>
          <w:p w14:paraId="498ACD26" w14:textId="77777777" w:rsidR="00671DDF" w:rsidRPr="006113B0" w:rsidRDefault="00671DDF" w:rsidP="007222CD">
            <w:r w:rsidRPr="006113B0">
              <w:t> </w:t>
            </w:r>
          </w:p>
        </w:tc>
        <w:tc>
          <w:tcPr>
            <w:tcW w:w="3097" w:type="dxa"/>
            <w:noWrap/>
            <w:hideMark/>
          </w:tcPr>
          <w:p w14:paraId="6CED05B1" w14:textId="77777777" w:rsidR="00671DDF" w:rsidRPr="006113B0" w:rsidRDefault="00671DDF" w:rsidP="007222CD">
            <w:r w:rsidRPr="006113B0">
              <w:t> </w:t>
            </w:r>
          </w:p>
        </w:tc>
      </w:tr>
      <w:tr w:rsidR="00671DDF" w:rsidRPr="006113B0" w14:paraId="46F01673" w14:textId="77777777" w:rsidTr="007222CD">
        <w:trPr>
          <w:trHeight w:val="680"/>
        </w:trPr>
        <w:tc>
          <w:tcPr>
            <w:tcW w:w="4292" w:type="dxa"/>
            <w:noWrap/>
            <w:hideMark/>
          </w:tcPr>
          <w:p w14:paraId="104FCDE6" w14:textId="77777777" w:rsidR="00671DDF" w:rsidRPr="00A125CB" w:rsidRDefault="00671DDF" w:rsidP="007222CD">
            <w:r w:rsidRPr="00A125CB">
              <w:t>White</w:t>
            </w:r>
          </w:p>
        </w:tc>
        <w:tc>
          <w:tcPr>
            <w:tcW w:w="3051" w:type="dxa"/>
            <w:noWrap/>
            <w:hideMark/>
          </w:tcPr>
          <w:p w14:paraId="609A9DA9" w14:textId="77777777" w:rsidR="00671DDF" w:rsidRPr="006113B0" w:rsidRDefault="00671DDF" w:rsidP="007222CD">
            <w:r w:rsidRPr="006113B0">
              <w:t>1</w:t>
            </w:r>
          </w:p>
        </w:tc>
        <w:tc>
          <w:tcPr>
            <w:tcW w:w="3097" w:type="dxa"/>
            <w:noWrap/>
            <w:hideMark/>
          </w:tcPr>
          <w:p w14:paraId="269F4393" w14:textId="77777777" w:rsidR="00671DDF" w:rsidRPr="006113B0" w:rsidRDefault="00671DDF" w:rsidP="007222CD">
            <w:r w:rsidRPr="006113B0">
              <w:t>1</w:t>
            </w:r>
          </w:p>
        </w:tc>
      </w:tr>
      <w:tr w:rsidR="00671DDF" w:rsidRPr="006113B0" w14:paraId="7A77BFE5" w14:textId="77777777" w:rsidTr="007222CD">
        <w:trPr>
          <w:trHeight w:val="480"/>
        </w:trPr>
        <w:tc>
          <w:tcPr>
            <w:tcW w:w="4292" w:type="dxa"/>
            <w:noWrap/>
            <w:hideMark/>
          </w:tcPr>
          <w:p w14:paraId="039A0E86" w14:textId="77777777" w:rsidR="00671DDF" w:rsidRPr="00A125CB" w:rsidRDefault="00671DDF" w:rsidP="007222CD">
            <w:r w:rsidRPr="00A125CB">
              <w:t>Black</w:t>
            </w:r>
          </w:p>
        </w:tc>
        <w:tc>
          <w:tcPr>
            <w:tcW w:w="3051" w:type="dxa"/>
            <w:noWrap/>
            <w:hideMark/>
          </w:tcPr>
          <w:p w14:paraId="482BEEDD" w14:textId="77777777" w:rsidR="00671DDF" w:rsidRPr="00D86764" w:rsidRDefault="00671DDF" w:rsidP="007222CD">
            <w:pPr>
              <w:rPr>
                <w:b/>
                <w:bCs/>
              </w:rPr>
            </w:pPr>
            <w:r w:rsidRPr="00D86764">
              <w:rPr>
                <w:b/>
                <w:bCs/>
              </w:rPr>
              <w:t>0.88 (0.80, 0.96)</w:t>
            </w:r>
          </w:p>
        </w:tc>
        <w:tc>
          <w:tcPr>
            <w:tcW w:w="3097" w:type="dxa"/>
            <w:noWrap/>
            <w:hideMark/>
          </w:tcPr>
          <w:p w14:paraId="5877795D" w14:textId="77777777" w:rsidR="00671DDF" w:rsidRPr="00D86764" w:rsidRDefault="00671DDF" w:rsidP="007222CD">
            <w:pPr>
              <w:rPr>
                <w:b/>
                <w:bCs/>
              </w:rPr>
            </w:pPr>
            <w:r w:rsidRPr="00D86764">
              <w:rPr>
                <w:b/>
                <w:bCs/>
              </w:rPr>
              <w:t>0.83 (0.75, 0.92)</w:t>
            </w:r>
          </w:p>
        </w:tc>
      </w:tr>
      <w:tr w:rsidR="00671DDF" w:rsidRPr="006113B0" w14:paraId="4CBE067C" w14:textId="77777777" w:rsidTr="007222CD">
        <w:trPr>
          <w:trHeight w:val="480"/>
        </w:trPr>
        <w:tc>
          <w:tcPr>
            <w:tcW w:w="4292" w:type="dxa"/>
            <w:noWrap/>
            <w:hideMark/>
          </w:tcPr>
          <w:p w14:paraId="5F09AF99" w14:textId="77777777" w:rsidR="00671DDF" w:rsidRPr="00A125CB" w:rsidRDefault="00671DDF" w:rsidP="007222CD">
            <w:r w:rsidRPr="00A125CB">
              <w:t>Hispanic</w:t>
            </w:r>
          </w:p>
        </w:tc>
        <w:tc>
          <w:tcPr>
            <w:tcW w:w="3051" w:type="dxa"/>
            <w:noWrap/>
            <w:hideMark/>
          </w:tcPr>
          <w:p w14:paraId="11A260B8" w14:textId="77777777" w:rsidR="00671DDF" w:rsidRPr="006113B0" w:rsidRDefault="00671DDF" w:rsidP="007222CD">
            <w:r w:rsidRPr="006113B0">
              <w:t>0.96 (0.90, 1.03)</w:t>
            </w:r>
          </w:p>
        </w:tc>
        <w:tc>
          <w:tcPr>
            <w:tcW w:w="3097" w:type="dxa"/>
            <w:noWrap/>
            <w:hideMark/>
          </w:tcPr>
          <w:p w14:paraId="1D65280C" w14:textId="77777777" w:rsidR="00671DDF" w:rsidRPr="006113B0" w:rsidRDefault="00671DDF" w:rsidP="007222CD">
            <w:r w:rsidRPr="006113B0">
              <w:t>0.93 (0.87, 1.01)</w:t>
            </w:r>
          </w:p>
        </w:tc>
      </w:tr>
      <w:tr w:rsidR="00671DDF" w:rsidRPr="006113B0" w14:paraId="3B10A9C4" w14:textId="77777777" w:rsidTr="007222CD">
        <w:trPr>
          <w:trHeight w:val="480"/>
        </w:trPr>
        <w:tc>
          <w:tcPr>
            <w:tcW w:w="4292" w:type="dxa"/>
            <w:noWrap/>
            <w:hideMark/>
          </w:tcPr>
          <w:p w14:paraId="310BB0BE" w14:textId="77777777" w:rsidR="00671DDF" w:rsidRPr="00A125CB" w:rsidRDefault="00671DDF" w:rsidP="007222CD">
            <w:r w:rsidRPr="00A125CB">
              <w:t>Asian</w:t>
            </w:r>
          </w:p>
        </w:tc>
        <w:tc>
          <w:tcPr>
            <w:tcW w:w="3051" w:type="dxa"/>
            <w:noWrap/>
            <w:hideMark/>
          </w:tcPr>
          <w:p w14:paraId="28883FDE" w14:textId="77777777" w:rsidR="00671DDF" w:rsidRPr="006113B0" w:rsidRDefault="00671DDF" w:rsidP="007222CD">
            <w:r w:rsidRPr="006113B0">
              <w:t>0.94 (0.79, 1.11)</w:t>
            </w:r>
          </w:p>
        </w:tc>
        <w:tc>
          <w:tcPr>
            <w:tcW w:w="3097" w:type="dxa"/>
            <w:noWrap/>
            <w:hideMark/>
          </w:tcPr>
          <w:p w14:paraId="0E06EF22" w14:textId="77777777" w:rsidR="00671DDF" w:rsidRPr="006113B0" w:rsidRDefault="00671DDF" w:rsidP="007222CD">
            <w:r w:rsidRPr="006113B0">
              <w:t>1.09 (0.93, 1.28)</w:t>
            </w:r>
          </w:p>
        </w:tc>
      </w:tr>
      <w:tr w:rsidR="00671DDF" w:rsidRPr="006113B0" w14:paraId="750819A5" w14:textId="77777777" w:rsidTr="007222CD">
        <w:trPr>
          <w:trHeight w:val="480"/>
        </w:trPr>
        <w:tc>
          <w:tcPr>
            <w:tcW w:w="4292" w:type="dxa"/>
            <w:noWrap/>
            <w:hideMark/>
          </w:tcPr>
          <w:p w14:paraId="094DA9CF" w14:textId="77777777" w:rsidR="00671DDF" w:rsidRPr="00A125CB" w:rsidRDefault="00671DDF" w:rsidP="007222CD">
            <w:r w:rsidRPr="00A125CB">
              <w:t xml:space="preserve">Other </w:t>
            </w:r>
          </w:p>
        </w:tc>
        <w:tc>
          <w:tcPr>
            <w:tcW w:w="3051" w:type="dxa"/>
            <w:noWrap/>
            <w:hideMark/>
          </w:tcPr>
          <w:p w14:paraId="0378295E" w14:textId="77777777" w:rsidR="00671DDF" w:rsidRPr="006113B0" w:rsidRDefault="00671DDF" w:rsidP="007222CD">
            <w:r w:rsidRPr="006113B0">
              <w:t>0.91 (0.73, 1.15)</w:t>
            </w:r>
          </w:p>
        </w:tc>
        <w:tc>
          <w:tcPr>
            <w:tcW w:w="3097" w:type="dxa"/>
            <w:noWrap/>
            <w:hideMark/>
          </w:tcPr>
          <w:p w14:paraId="33D7B359" w14:textId="77777777" w:rsidR="00671DDF" w:rsidRPr="006113B0" w:rsidRDefault="00671DDF" w:rsidP="007222CD">
            <w:r w:rsidRPr="006113B0">
              <w:t>1.05 (0.83, 1.32)</w:t>
            </w:r>
          </w:p>
        </w:tc>
      </w:tr>
      <w:tr w:rsidR="00671DDF" w:rsidRPr="006113B0" w14:paraId="6230963C" w14:textId="77777777" w:rsidTr="007222CD">
        <w:trPr>
          <w:trHeight w:val="480"/>
        </w:trPr>
        <w:tc>
          <w:tcPr>
            <w:tcW w:w="4292" w:type="dxa"/>
            <w:noWrap/>
            <w:hideMark/>
          </w:tcPr>
          <w:p w14:paraId="52CCD79C" w14:textId="77777777" w:rsidR="00671DDF" w:rsidRPr="006113B0" w:rsidRDefault="00671DDF" w:rsidP="007222CD">
            <w:pPr>
              <w:rPr>
                <w:b/>
                <w:bCs/>
                <w:i/>
                <w:iCs/>
                <w:u w:val="single"/>
              </w:rPr>
            </w:pPr>
            <w:r w:rsidRPr="006113B0">
              <w:rPr>
                <w:b/>
                <w:bCs/>
                <w:i/>
                <w:iCs/>
                <w:u w:val="single"/>
              </w:rPr>
              <w:t>Sexual Orientation</w:t>
            </w:r>
          </w:p>
        </w:tc>
        <w:tc>
          <w:tcPr>
            <w:tcW w:w="3051" w:type="dxa"/>
            <w:noWrap/>
            <w:hideMark/>
          </w:tcPr>
          <w:p w14:paraId="17786181" w14:textId="77777777" w:rsidR="00671DDF" w:rsidRPr="006113B0" w:rsidRDefault="00671DDF" w:rsidP="007222CD">
            <w:r w:rsidRPr="006113B0">
              <w:t> </w:t>
            </w:r>
          </w:p>
        </w:tc>
        <w:tc>
          <w:tcPr>
            <w:tcW w:w="3097" w:type="dxa"/>
            <w:noWrap/>
            <w:hideMark/>
          </w:tcPr>
          <w:p w14:paraId="00413F93" w14:textId="77777777" w:rsidR="00671DDF" w:rsidRPr="006113B0" w:rsidRDefault="00671DDF" w:rsidP="007222CD">
            <w:r w:rsidRPr="006113B0">
              <w:t> </w:t>
            </w:r>
          </w:p>
        </w:tc>
      </w:tr>
      <w:tr w:rsidR="00671DDF" w:rsidRPr="006113B0" w14:paraId="2EE735A2" w14:textId="77777777" w:rsidTr="007222CD">
        <w:trPr>
          <w:trHeight w:val="480"/>
        </w:trPr>
        <w:tc>
          <w:tcPr>
            <w:tcW w:w="4292" w:type="dxa"/>
            <w:noWrap/>
            <w:hideMark/>
          </w:tcPr>
          <w:p w14:paraId="7D005F99" w14:textId="77777777" w:rsidR="00671DDF" w:rsidRPr="00A125CB" w:rsidRDefault="00671DDF" w:rsidP="007222CD">
            <w:r w:rsidRPr="00A125CB">
              <w:t>Heterosexual</w:t>
            </w:r>
          </w:p>
        </w:tc>
        <w:tc>
          <w:tcPr>
            <w:tcW w:w="3051" w:type="dxa"/>
            <w:noWrap/>
            <w:hideMark/>
          </w:tcPr>
          <w:p w14:paraId="12607D13" w14:textId="77777777" w:rsidR="00671DDF" w:rsidRPr="006113B0" w:rsidRDefault="00671DDF" w:rsidP="007222CD">
            <w:r w:rsidRPr="006113B0">
              <w:t>1</w:t>
            </w:r>
          </w:p>
        </w:tc>
        <w:tc>
          <w:tcPr>
            <w:tcW w:w="3097" w:type="dxa"/>
            <w:noWrap/>
            <w:hideMark/>
          </w:tcPr>
          <w:p w14:paraId="1AAB0B8F" w14:textId="77777777" w:rsidR="00671DDF" w:rsidRPr="006113B0" w:rsidRDefault="00671DDF" w:rsidP="007222CD">
            <w:r w:rsidRPr="006113B0">
              <w:t>1</w:t>
            </w:r>
          </w:p>
        </w:tc>
      </w:tr>
      <w:tr w:rsidR="00671DDF" w:rsidRPr="006113B0" w14:paraId="38FFB81D" w14:textId="77777777" w:rsidTr="007222CD">
        <w:trPr>
          <w:trHeight w:val="480"/>
        </w:trPr>
        <w:tc>
          <w:tcPr>
            <w:tcW w:w="4292" w:type="dxa"/>
            <w:noWrap/>
            <w:hideMark/>
          </w:tcPr>
          <w:p w14:paraId="770142AB" w14:textId="77777777" w:rsidR="00671DDF" w:rsidRPr="00A125CB" w:rsidRDefault="00671DDF" w:rsidP="007222CD">
            <w:r w:rsidRPr="00A125CB">
              <w:t>Gay, Lesbian, Bisexual</w:t>
            </w:r>
          </w:p>
        </w:tc>
        <w:tc>
          <w:tcPr>
            <w:tcW w:w="3051" w:type="dxa"/>
            <w:noWrap/>
            <w:hideMark/>
          </w:tcPr>
          <w:p w14:paraId="06678A84" w14:textId="77777777" w:rsidR="00671DDF" w:rsidRPr="00C84C83" w:rsidRDefault="00671DDF" w:rsidP="007222CD">
            <w:pPr>
              <w:rPr>
                <w:b/>
                <w:bCs/>
              </w:rPr>
            </w:pPr>
            <w:r w:rsidRPr="00C84C83">
              <w:rPr>
                <w:b/>
                <w:bCs/>
              </w:rPr>
              <w:t>4.46 (4.13, 4.81)</w:t>
            </w:r>
          </w:p>
        </w:tc>
        <w:tc>
          <w:tcPr>
            <w:tcW w:w="3097" w:type="dxa"/>
            <w:noWrap/>
            <w:hideMark/>
          </w:tcPr>
          <w:p w14:paraId="4D39AF1D" w14:textId="77777777" w:rsidR="00671DDF" w:rsidRPr="00C84C83" w:rsidRDefault="00671DDF" w:rsidP="007222CD">
            <w:pPr>
              <w:rPr>
                <w:b/>
                <w:bCs/>
              </w:rPr>
            </w:pPr>
            <w:r w:rsidRPr="00C84C83">
              <w:rPr>
                <w:b/>
                <w:bCs/>
              </w:rPr>
              <w:t>3.10 (2.84, 3.37)</w:t>
            </w:r>
          </w:p>
        </w:tc>
      </w:tr>
      <w:tr w:rsidR="00671DDF" w:rsidRPr="006113B0" w14:paraId="585929C2" w14:textId="77777777" w:rsidTr="007222CD">
        <w:trPr>
          <w:trHeight w:val="480"/>
        </w:trPr>
        <w:tc>
          <w:tcPr>
            <w:tcW w:w="4292" w:type="dxa"/>
            <w:noWrap/>
            <w:hideMark/>
          </w:tcPr>
          <w:p w14:paraId="4546FC70" w14:textId="77777777" w:rsidR="00671DDF" w:rsidRPr="00A125CB" w:rsidRDefault="00671DDF" w:rsidP="007222CD">
            <w:r w:rsidRPr="00A125CB">
              <w:t xml:space="preserve">Not sure </w:t>
            </w:r>
          </w:p>
        </w:tc>
        <w:tc>
          <w:tcPr>
            <w:tcW w:w="3051" w:type="dxa"/>
            <w:noWrap/>
            <w:hideMark/>
          </w:tcPr>
          <w:p w14:paraId="4F4F2E9A" w14:textId="77777777" w:rsidR="00671DDF" w:rsidRPr="00C84C83" w:rsidRDefault="00671DDF" w:rsidP="007222CD">
            <w:pPr>
              <w:rPr>
                <w:b/>
                <w:bCs/>
              </w:rPr>
            </w:pPr>
            <w:r w:rsidRPr="00C84C83">
              <w:rPr>
                <w:b/>
                <w:bCs/>
              </w:rPr>
              <w:t>1.58 (1.45, 1.72)</w:t>
            </w:r>
          </w:p>
        </w:tc>
        <w:tc>
          <w:tcPr>
            <w:tcW w:w="3097" w:type="dxa"/>
            <w:noWrap/>
            <w:hideMark/>
          </w:tcPr>
          <w:p w14:paraId="2BBBA296" w14:textId="77777777" w:rsidR="00671DDF" w:rsidRPr="00C84C83" w:rsidRDefault="00671DDF" w:rsidP="007222CD">
            <w:pPr>
              <w:rPr>
                <w:b/>
                <w:bCs/>
              </w:rPr>
            </w:pPr>
            <w:r w:rsidRPr="00C84C83">
              <w:rPr>
                <w:b/>
                <w:bCs/>
              </w:rPr>
              <w:t>1.61 (1.46, 1.78)</w:t>
            </w:r>
          </w:p>
        </w:tc>
      </w:tr>
      <w:tr w:rsidR="00671DDF" w:rsidRPr="006113B0" w14:paraId="7B9403A8" w14:textId="77777777" w:rsidTr="007222CD">
        <w:trPr>
          <w:trHeight w:val="480"/>
        </w:trPr>
        <w:tc>
          <w:tcPr>
            <w:tcW w:w="4292" w:type="dxa"/>
            <w:noWrap/>
            <w:hideMark/>
          </w:tcPr>
          <w:p w14:paraId="6FA3EC70" w14:textId="77777777" w:rsidR="00671DDF" w:rsidRPr="006113B0" w:rsidRDefault="00671DDF" w:rsidP="007222CD">
            <w:pPr>
              <w:rPr>
                <w:b/>
                <w:bCs/>
                <w:i/>
                <w:iCs/>
                <w:u w:val="single"/>
              </w:rPr>
            </w:pPr>
            <w:r w:rsidRPr="006113B0">
              <w:rPr>
                <w:b/>
                <w:bCs/>
                <w:i/>
                <w:iCs/>
                <w:u w:val="single"/>
              </w:rPr>
              <w:t xml:space="preserve">Tobacco </w:t>
            </w:r>
            <w:proofErr w:type="gramStart"/>
            <w:r w:rsidRPr="006113B0">
              <w:rPr>
                <w:b/>
                <w:bCs/>
                <w:i/>
                <w:iCs/>
                <w:u w:val="single"/>
              </w:rPr>
              <w:t>use</w:t>
            </w:r>
            <w:proofErr w:type="gramEnd"/>
            <w:r w:rsidRPr="006113B0">
              <w:rPr>
                <w:b/>
                <w:bCs/>
                <w:i/>
                <w:iCs/>
                <w:u w:val="single"/>
              </w:rPr>
              <w:t xml:space="preserve"> in Household</w:t>
            </w:r>
          </w:p>
        </w:tc>
        <w:tc>
          <w:tcPr>
            <w:tcW w:w="3051" w:type="dxa"/>
            <w:noWrap/>
            <w:hideMark/>
          </w:tcPr>
          <w:p w14:paraId="7EB27347" w14:textId="77777777" w:rsidR="00671DDF" w:rsidRPr="006113B0" w:rsidRDefault="00671DDF" w:rsidP="007222CD">
            <w:r w:rsidRPr="006113B0">
              <w:t> </w:t>
            </w:r>
          </w:p>
        </w:tc>
        <w:tc>
          <w:tcPr>
            <w:tcW w:w="3097" w:type="dxa"/>
            <w:noWrap/>
            <w:hideMark/>
          </w:tcPr>
          <w:p w14:paraId="1EFD6EE5" w14:textId="77777777" w:rsidR="00671DDF" w:rsidRPr="006113B0" w:rsidRDefault="00671DDF" w:rsidP="007222CD">
            <w:r w:rsidRPr="006113B0">
              <w:t> </w:t>
            </w:r>
          </w:p>
        </w:tc>
      </w:tr>
      <w:tr w:rsidR="00671DDF" w:rsidRPr="006113B0" w14:paraId="5C469574" w14:textId="77777777" w:rsidTr="007222CD">
        <w:trPr>
          <w:trHeight w:val="480"/>
        </w:trPr>
        <w:tc>
          <w:tcPr>
            <w:tcW w:w="4292" w:type="dxa"/>
            <w:noWrap/>
            <w:hideMark/>
          </w:tcPr>
          <w:p w14:paraId="785D3445" w14:textId="77777777" w:rsidR="00671DDF" w:rsidRPr="00A125CB" w:rsidRDefault="00671DDF" w:rsidP="007222CD">
            <w:r w:rsidRPr="00A125CB">
              <w:lastRenderedPageBreak/>
              <w:t>Yes</w:t>
            </w:r>
          </w:p>
        </w:tc>
        <w:tc>
          <w:tcPr>
            <w:tcW w:w="3051" w:type="dxa"/>
            <w:noWrap/>
            <w:hideMark/>
          </w:tcPr>
          <w:p w14:paraId="2AAB3F04" w14:textId="77777777" w:rsidR="00671DDF" w:rsidRPr="00C84C83" w:rsidRDefault="00671DDF" w:rsidP="007222CD">
            <w:pPr>
              <w:rPr>
                <w:b/>
                <w:bCs/>
              </w:rPr>
            </w:pPr>
            <w:r w:rsidRPr="00C84C83">
              <w:rPr>
                <w:b/>
                <w:bCs/>
              </w:rPr>
              <w:t>1.78 (1.67, 1.90)</w:t>
            </w:r>
          </w:p>
        </w:tc>
        <w:tc>
          <w:tcPr>
            <w:tcW w:w="3097" w:type="dxa"/>
            <w:noWrap/>
            <w:hideMark/>
          </w:tcPr>
          <w:p w14:paraId="069D515A" w14:textId="77777777" w:rsidR="00671DDF" w:rsidRPr="00C84C83" w:rsidRDefault="00671DDF" w:rsidP="007222CD">
            <w:pPr>
              <w:rPr>
                <w:b/>
                <w:bCs/>
              </w:rPr>
            </w:pPr>
            <w:r w:rsidRPr="00C84C83">
              <w:rPr>
                <w:b/>
                <w:bCs/>
              </w:rPr>
              <w:t>1.39 (1.29,1.50)</w:t>
            </w:r>
          </w:p>
        </w:tc>
      </w:tr>
      <w:tr w:rsidR="00671DDF" w:rsidRPr="006113B0" w14:paraId="1000AC9E" w14:textId="77777777" w:rsidTr="007222CD">
        <w:trPr>
          <w:trHeight w:val="480"/>
        </w:trPr>
        <w:tc>
          <w:tcPr>
            <w:tcW w:w="4292" w:type="dxa"/>
            <w:noWrap/>
            <w:hideMark/>
          </w:tcPr>
          <w:p w14:paraId="1AE05FFB" w14:textId="77777777" w:rsidR="00671DDF" w:rsidRPr="00A125CB" w:rsidRDefault="00671DDF" w:rsidP="007222CD">
            <w:r w:rsidRPr="00A125CB">
              <w:t>No</w:t>
            </w:r>
          </w:p>
        </w:tc>
        <w:tc>
          <w:tcPr>
            <w:tcW w:w="3051" w:type="dxa"/>
            <w:noWrap/>
            <w:hideMark/>
          </w:tcPr>
          <w:p w14:paraId="2CCED5AF" w14:textId="77777777" w:rsidR="00671DDF" w:rsidRPr="006113B0" w:rsidRDefault="00671DDF" w:rsidP="007222CD">
            <w:r w:rsidRPr="006113B0">
              <w:t>1</w:t>
            </w:r>
          </w:p>
        </w:tc>
        <w:tc>
          <w:tcPr>
            <w:tcW w:w="3097" w:type="dxa"/>
            <w:noWrap/>
            <w:hideMark/>
          </w:tcPr>
          <w:p w14:paraId="15E86894" w14:textId="77777777" w:rsidR="00671DDF" w:rsidRPr="006113B0" w:rsidRDefault="00671DDF" w:rsidP="007222CD">
            <w:r w:rsidRPr="006113B0">
              <w:t>1</w:t>
            </w:r>
          </w:p>
        </w:tc>
      </w:tr>
      <w:tr w:rsidR="00671DDF" w:rsidRPr="006113B0" w14:paraId="35FC47EC" w14:textId="77777777" w:rsidTr="007222CD">
        <w:trPr>
          <w:trHeight w:val="480"/>
        </w:trPr>
        <w:tc>
          <w:tcPr>
            <w:tcW w:w="4292" w:type="dxa"/>
            <w:noWrap/>
            <w:hideMark/>
          </w:tcPr>
          <w:p w14:paraId="04EADB61" w14:textId="77777777" w:rsidR="00671DDF" w:rsidRPr="006113B0" w:rsidRDefault="00671DDF" w:rsidP="007222CD">
            <w:pPr>
              <w:rPr>
                <w:b/>
                <w:bCs/>
                <w:i/>
                <w:iCs/>
                <w:u w:val="single"/>
              </w:rPr>
            </w:pPr>
            <w:r w:rsidRPr="006113B0">
              <w:rPr>
                <w:b/>
                <w:bCs/>
                <w:i/>
                <w:iCs/>
                <w:u w:val="single"/>
              </w:rPr>
              <w:t xml:space="preserve">Social Media Usage </w:t>
            </w:r>
          </w:p>
        </w:tc>
        <w:tc>
          <w:tcPr>
            <w:tcW w:w="3051" w:type="dxa"/>
            <w:noWrap/>
            <w:hideMark/>
          </w:tcPr>
          <w:p w14:paraId="40EED1A2" w14:textId="77777777" w:rsidR="00671DDF" w:rsidRPr="006113B0" w:rsidRDefault="00671DDF" w:rsidP="007222CD">
            <w:r w:rsidRPr="006113B0">
              <w:t> </w:t>
            </w:r>
          </w:p>
        </w:tc>
        <w:tc>
          <w:tcPr>
            <w:tcW w:w="3097" w:type="dxa"/>
            <w:noWrap/>
            <w:hideMark/>
          </w:tcPr>
          <w:p w14:paraId="24ED12F0" w14:textId="77777777" w:rsidR="00671DDF" w:rsidRPr="006113B0" w:rsidRDefault="00671DDF" w:rsidP="007222CD">
            <w:r w:rsidRPr="006113B0">
              <w:t> </w:t>
            </w:r>
          </w:p>
        </w:tc>
      </w:tr>
      <w:tr w:rsidR="00671DDF" w:rsidRPr="006113B0" w14:paraId="2E23E952" w14:textId="77777777" w:rsidTr="007222CD">
        <w:trPr>
          <w:trHeight w:val="480"/>
        </w:trPr>
        <w:tc>
          <w:tcPr>
            <w:tcW w:w="4292" w:type="dxa"/>
            <w:noWrap/>
            <w:hideMark/>
          </w:tcPr>
          <w:p w14:paraId="2A5FEE32" w14:textId="77777777" w:rsidR="00671DDF" w:rsidRPr="00A125CB" w:rsidRDefault="00671DDF" w:rsidP="007222CD">
            <w:r w:rsidRPr="00A125CB">
              <w:t>Never</w:t>
            </w:r>
          </w:p>
        </w:tc>
        <w:tc>
          <w:tcPr>
            <w:tcW w:w="3051" w:type="dxa"/>
            <w:noWrap/>
            <w:hideMark/>
          </w:tcPr>
          <w:p w14:paraId="3D41B640" w14:textId="77777777" w:rsidR="00671DDF" w:rsidRPr="006113B0" w:rsidRDefault="00671DDF" w:rsidP="007222CD">
            <w:r w:rsidRPr="006113B0">
              <w:t>1</w:t>
            </w:r>
          </w:p>
        </w:tc>
        <w:tc>
          <w:tcPr>
            <w:tcW w:w="3097" w:type="dxa"/>
            <w:noWrap/>
            <w:hideMark/>
          </w:tcPr>
          <w:p w14:paraId="1CF99709" w14:textId="77777777" w:rsidR="00671DDF" w:rsidRPr="006113B0" w:rsidRDefault="00671DDF" w:rsidP="007222CD">
            <w:r w:rsidRPr="006113B0">
              <w:t>1</w:t>
            </w:r>
          </w:p>
        </w:tc>
      </w:tr>
      <w:tr w:rsidR="00671DDF" w:rsidRPr="006113B0" w14:paraId="08740562" w14:textId="77777777" w:rsidTr="007222CD">
        <w:trPr>
          <w:trHeight w:val="480"/>
        </w:trPr>
        <w:tc>
          <w:tcPr>
            <w:tcW w:w="4292" w:type="dxa"/>
            <w:noWrap/>
            <w:hideMark/>
          </w:tcPr>
          <w:p w14:paraId="32BAB958" w14:textId="77777777" w:rsidR="00671DDF" w:rsidRPr="00A125CB" w:rsidRDefault="00671DDF" w:rsidP="007222CD">
            <w:r w:rsidRPr="00A125CB">
              <w:t xml:space="preserve">Few times a week </w:t>
            </w:r>
          </w:p>
        </w:tc>
        <w:tc>
          <w:tcPr>
            <w:tcW w:w="3051" w:type="dxa"/>
            <w:noWrap/>
            <w:hideMark/>
          </w:tcPr>
          <w:p w14:paraId="4065348B" w14:textId="77777777" w:rsidR="00671DDF" w:rsidRPr="00C84C83" w:rsidRDefault="00671DDF" w:rsidP="007222CD">
            <w:pPr>
              <w:rPr>
                <w:b/>
                <w:bCs/>
              </w:rPr>
            </w:pPr>
            <w:r w:rsidRPr="00C84C83">
              <w:rPr>
                <w:b/>
                <w:bCs/>
              </w:rPr>
              <w:t>1.19 (1.02, 1.40)</w:t>
            </w:r>
          </w:p>
        </w:tc>
        <w:tc>
          <w:tcPr>
            <w:tcW w:w="3097" w:type="dxa"/>
            <w:noWrap/>
            <w:hideMark/>
          </w:tcPr>
          <w:p w14:paraId="059D8E98" w14:textId="77777777" w:rsidR="00671DDF" w:rsidRPr="006113B0" w:rsidRDefault="00671DDF" w:rsidP="007222CD">
            <w:r w:rsidRPr="006113B0">
              <w:t>1.02 (0.86, 1.22)</w:t>
            </w:r>
          </w:p>
        </w:tc>
      </w:tr>
      <w:tr w:rsidR="00671DDF" w:rsidRPr="006113B0" w14:paraId="702E854C" w14:textId="77777777" w:rsidTr="007222CD">
        <w:trPr>
          <w:trHeight w:val="480"/>
        </w:trPr>
        <w:tc>
          <w:tcPr>
            <w:tcW w:w="4292" w:type="dxa"/>
            <w:noWrap/>
            <w:hideMark/>
          </w:tcPr>
          <w:p w14:paraId="65FF41DD" w14:textId="77777777" w:rsidR="00671DDF" w:rsidRPr="00A125CB" w:rsidRDefault="00671DDF" w:rsidP="007222CD">
            <w:r w:rsidRPr="00A125CB">
              <w:t xml:space="preserve">1-2 hours a day </w:t>
            </w:r>
          </w:p>
        </w:tc>
        <w:tc>
          <w:tcPr>
            <w:tcW w:w="3051" w:type="dxa"/>
            <w:noWrap/>
            <w:hideMark/>
          </w:tcPr>
          <w:p w14:paraId="0C8E9D25" w14:textId="77777777" w:rsidR="00671DDF" w:rsidRPr="00C84C83" w:rsidRDefault="00671DDF" w:rsidP="007222CD">
            <w:pPr>
              <w:rPr>
                <w:b/>
                <w:bCs/>
              </w:rPr>
            </w:pPr>
            <w:r w:rsidRPr="00C84C83">
              <w:rPr>
                <w:b/>
                <w:bCs/>
              </w:rPr>
              <w:t>1.25 (1.10, 1.43)</w:t>
            </w:r>
          </w:p>
        </w:tc>
        <w:tc>
          <w:tcPr>
            <w:tcW w:w="3097" w:type="dxa"/>
            <w:noWrap/>
            <w:hideMark/>
          </w:tcPr>
          <w:p w14:paraId="562F5075" w14:textId="77777777" w:rsidR="00671DDF" w:rsidRPr="00C84C83" w:rsidRDefault="00671DDF" w:rsidP="007222CD">
            <w:pPr>
              <w:rPr>
                <w:b/>
                <w:bCs/>
              </w:rPr>
            </w:pPr>
            <w:r w:rsidRPr="00C84C83">
              <w:rPr>
                <w:b/>
                <w:bCs/>
              </w:rPr>
              <w:t>1.21 (1.04, 1.40)</w:t>
            </w:r>
          </w:p>
        </w:tc>
      </w:tr>
      <w:tr w:rsidR="00671DDF" w:rsidRPr="006113B0" w14:paraId="187C52CA" w14:textId="77777777" w:rsidTr="007222CD">
        <w:trPr>
          <w:trHeight w:val="480"/>
        </w:trPr>
        <w:tc>
          <w:tcPr>
            <w:tcW w:w="4292" w:type="dxa"/>
            <w:noWrap/>
            <w:hideMark/>
          </w:tcPr>
          <w:p w14:paraId="43BCAAEC" w14:textId="77777777" w:rsidR="00671DDF" w:rsidRPr="00A125CB" w:rsidRDefault="00671DDF" w:rsidP="007222CD">
            <w:r w:rsidRPr="00A125CB">
              <w:t>3+ hours a day</w:t>
            </w:r>
          </w:p>
        </w:tc>
        <w:tc>
          <w:tcPr>
            <w:tcW w:w="3051" w:type="dxa"/>
            <w:noWrap/>
            <w:hideMark/>
          </w:tcPr>
          <w:p w14:paraId="37F5F262" w14:textId="77777777" w:rsidR="00671DDF" w:rsidRPr="00C84C83" w:rsidRDefault="00671DDF" w:rsidP="007222CD">
            <w:pPr>
              <w:rPr>
                <w:b/>
                <w:bCs/>
              </w:rPr>
            </w:pPr>
            <w:r w:rsidRPr="00C84C83">
              <w:rPr>
                <w:b/>
                <w:bCs/>
              </w:rPr>
              <w:t>2.09 (1.85, 2.37)</w:t>
            </w:r>
          </w:p>
        </w:tc>
        <w:tc>
          <w:tcPr>
            <w:tcW w:w="3097" w:type="dxa"/>
            <w:noWrap/>
            <w:hideMark/>
          </w:tcPr>
          <w:p w14:paraId="71605A7D" w14:textId="77777777" w:rsidR="00671DDF" w:rsidRPr="00C84C83" w:rsidRDefault="00671DDF" w:rsidP="007222CD">
            <w:pPr>
              <w:rPr>
                <w:b/>
                <w:bCs/>
              </w:rPr>
            </w:pPr>
            <w:r w:rsidRPr="00C84C83">
              <w:rPr>
                <w:b/>
                <w:bCs/>
              </w:rPr>
              <w:t>1.57 (1.37, 1.81)</w:t>
            </w:r>
          </w:p>
        </w:tc>
      </w:tr>
      <w:tr w:rsidR="00671DDF" w:rsidRPr="006113B0" w14:paraId="268318FA" w14:textId="77777777" w:rsidTr="007222CD">
        <w:trPr>
          <w:trHeight w:val="480"/>
        </w:trPr>
        <w:tc>
          <w:tcPr>
            <w:tcW w:w="4292" w:type="dxa"/>
            <w:noWrap/>
            <w:hideMark/>
          </w:tcPr>
          <w:p w14:paraId="7480E014" w14:textId="77777777" w:rsidR="00671DDF" w:rsidRPr="006113B0" w:rsidRDefault="00671DDF" w:rsidP="007222CD">
            <w:pPr>
              <w:rPr>
                <w:b/>
                <w:bCs/>
                <w:i/>
                <w:iCs/>
                <w:u w:val="single"/>
              </w:rPr>
            </w:pPr>
            <w:r w:rsidRPr="006113B0">
              <w:rPr>
                <w:b/>
                <w:bCs/>
                <w:i/>
                <w:iCs/>
                <w:u w:val="single"/>
              </w:rPr>
              <w:t>Average Grades</w:t>
            </w:r>
          </w:p>
        </w:tc>
        <w:tc>
          <w:tcPr>
            <w:tcW w:w="3051" w:type="dxa"/>
            <w:noWrap/>
            <w:hideMark/>
          </w:tcPr>
          <w:p w14:paraId="0F215129" w14:textId="77777777" w:rsidR="00671DDF" w:rsidRPr="006113B0" w:rsidRDefault="00671DDF" w:rsidP="007222CD">
            <w:r w:rsidRPr="006113B0">
              <w:t> </w:t>
            </w:r>
          </w:p>
        </w:tc>
        <w:tc>
          <w:tcPr>
            <w:tcW w:w="3097" w:type="dxa"/>
            <w:noWrap/>
            <w:hideMark/>
          </w:tcPr>
          <w:p w14:paraId="0C3348F8" w14:textId="77777777" w:rsidR="00671DDF" w:rsidRPr="006113B0" w:rsidRDefault="00671DDF" w:rsidP="007222CD">
            <w:r w:rsidRPr="006113B0">
              <w:t> </w:t>
            </w:r>
          </w:p>
        </w:tc>
      </w:tr>
      <w:tr w:rsidR="00671DDF" w:rsidRPr="006113B0" w14:paraId="28837D77" w14:textId="77777777" w:rsidTr="007222CD">
        <w:trPr>
          <w:trHeight w:val="480"/>
        </w:trPr>
        <w:tc>
          <w:tcPr>
            <w:tcW w:w="4292" w:type="dxa"/>
            <w:noWrap/>
            <w:hideMark/>
          </w:tcPr>
          <w:p w14:paraId="0E620238" w14:textId="77777777" w:rsidR="00671DDF" w:rsidRPr="00A125CB" w:rsidRDefault="00671DDF" w:rsidP="007222CD">
            <w:r w:rsidRPr="00A125CB">
              <w:t>Mostly A-Bs</w:t>
            </w:r>
          </w:p>
        </w:tc>
        <w:tc>
          <w:tcPr>
            <w:tcW w:w="3051" w:type="dxa"/>
            <w:noWrap/>
            <w:hideMark/>
          </w:tcPr>
          <w:p w14:paraId="60FBD830" w14:textId="77777777" w:rsidR="00671DDF" w:rsidRPr="006113B0" w:rsidRDefault="00671DDF" w:rsidP="007222CD">
            <w:r w:rsidRPr="006113B0">
              <w:t>1</w:t>
            </w:r>
          </w:p>
        </w:tc>
        <w:tc>
          <w:tcPr>
            <w:tcW w:w="3097" w:type="dxa"/>
            <w:noWrap/>
            <w:hideMark/>
          </w:tcPr>
          <w:p w14:paraId="38A18BF8" w14:textId="77777777" w:rsidR="00671DDF" w:rsidRPr="006113B0" w:rsidRDefault="00671DDF" w:rsidP="007222CD">
            <w:r w:rsidRPr="006113B0">
              <w:t>1</w:t>
            </w:r>
          </w:p>
        </w:tc>
      </w:tr>
      <w:tr w:rsidR="00671DDF" w:rsidRPr="006113B0" w14:paraId="76E2F2E1" w14:textId="77777777" w:rsidTr="007222CD">
        <w:trPr>
          <w:trHeight w:val="480"/>
        </w:trPr>
        <w:tc>
          <w:tcPr>
            <w:tcW w:w="4292" w:type="dxa"/>
            <w:noWrap/>
            <w:hideMark/>
          </w:tcPr>
          <w:p w14:paraId="577105F0" w14:textId="77777777" w:rsidR="00671DDF" w:rsidRPr="00A125CB" w:rsidRDefault="00671DDF" w:rsidP="007222CD">
            <w:r w:rsidRPr="00A125CB">
              <w:t>Mostly C-Ds</w:t>
            </w:r>
          </w:p>
        </w:tc>
        <w:tc>
          <w:tcPr>
            <w:tcW w:w="3051" w:type="dxa"/>
            <w:noWrap/>
            <w:hideMark/>
          </w:tcPr>
          <w:p w14:paraId="25FD9B82" w14:textId="77777777" w:rsidR="00671DDF" w:rsidRPr="00C84C83" w:rsidRDefault="00671DDF" w:rsidP="007222CD">
            <w:pPr>
              <w:rPr>
                <w:b/>
                <w:bCs/>
              </w:rPr>
            </w:pPr>
            <w:r w:rsidRPr="00C84C83">
              <w:rPr>
                <w:b/>
                <w:bCs/>
              </w:rPr>
              <w:t>1.41 (1.30, 1.52)</w:t>
            </w:r>
          </w:p>
        </w:tc>
        <w:tc>
          <w:tcPr>
            <w:tcW w:w="3097" w:type="dxa"/>
            <w:noWrap/>
            <w:hideMark/>
          </w:tcPr>
          <w:p w14:paraId="0D43A378" w14:textId="77777777" w:rsidR="00671DDF" w:rsidRPr="00C84C83" w:rsidRDefault="00671DDF" w:rsidP="007222CD">
            <w:pPr>
              <w:rPr>
                <w:b/>
                <w:bCs/>
              </w:rPr>
            </w:pPr>
            <w:r w:rsidRPr="00C84C83">
              <w:rPr>
                <w:b/>
                <w:bCs/>
              </w:rPr>
              <w:t>1.30 (1.19, 1.42)</w:t>
            </w:r>
          </w:p>
        </w:tc>
      </w:tr>
      <w:tr w:rsidR="00671DDF" w:rsidRPr="006113B0" w14:paraId="511C8741" w14:textId="77777777" w:rsidTr="007222CD">
        <w:trPr>
          <w:trHeight w:val="480"/>
        </w:trPr>
        <w:tc>
          <w:tcPr>
            <w:tcW w:w="4292" w:type="dxa"/>
            <w:noWrap/>
            <w:hideMark/>
          </w:tcPr>
          <w:p w14:paraId="7B8C9C18" w14:textId="77777777" w:rsidR="00671DDF" w:rsidRPr="00A125CB" w:rsidRDefault="00671DDF" w:rsidP="007222CD">
            <w:r w:rsidRPr="00A125CB">
              <w:t>Mostly Fs</w:t>
            </w:r>
          </w:p>
        </w:tc>
        <w:tc>
          <w:tcPr>
            <w:tcW w:w="3051" w:type="dxa"/>
            <w:noWrap/>
            <w:hideMark/>
          </w:tcPr>
          <w:p w14:paraId="5C4D3662" w14:textId="77777777" w:rsidR="00671DDF" w:rsidRPr="00C84C83" w:rsidRDefault="00671DDF" w:rsidP="007222CD">
            <w:pPr>
              <w:rPr>
                <w:b/>
                <w:bCs/>
              </w:rPr>
            </w:pPr>
            <w:r w:rsidRPr="00C84C83">
              <w:rPr>
                <w:b/>
                <w:bCs/>
              </w:rPr>
              <w:t>2.75 (2.34, 3.24)</w:t>
            </w:r>
          </w:p>
        </w:tc>
        <w:tc>
          <w:tcPr>
            <w:tcW w:w="3097" w:type="dxa"/>
            <w:noWrap/>
            <w:hideMark/>
          </w:tcPr>
          <w:p w14:paraId="192C3C93" w14:textId="77777777" w:rsidR="00671DDF" w:rsidRPr="00C84C83" w:rsidRDefault="00671DDF" w:rsidP="007222CD">
            <w:pPr>
              <w:rPr>
                <w:b/>
                <w:bCs/>
              </w:rPr>
            </w:pPr>
            <w:r w:rsidRPr="00C84C83">
              <w:rPr>
                <w:b/>
                <w:bCs/>
              </w:rPr>
              <w:t>2.30 (1.88, 2.82)</w:t>
            </w:r>
          </w:p>
        </w:tc>
      </w:tr>
      <w:tr w:rsidR="00671DDF" w:rsidRPr="006113B0" w14:paraId="58A7283C" w14:textId="77777777" w:rsidTr="007222CD">
        <w:trPr>
          <w:trHeight w:val="500"/>
        </w:trPr>
        <w:tc>
          <w:tcPr>
            <w:tcW w:w="4292" w:type="dxa"/>
            <w:noWrap/>
            <w:hideMark/>
          </w:tcPr>
          <w:p w14:paraId="4E7D96C3" w14:textId="77777777" w:rsidR="00671DDF" w:rsidRPr="00A125CB" w:rsidRDefault="00671DDF" w:rsidP="007222CD">
            <w:r w:rsidRPr="00A125CB">
              <w:t xml:space="preserve">No Grade/Not sure </w:t>
            </w:r>
          </w:p>
        </w:tc>
        <w:tc>
          <w:tcPr>
            <w:tcW w:w="3051" w:type="dxa"/>
            <w:noWrap/>
            <w:hideMark/>
          </w:tcPr>
          <w:p w14:paraId="430DA1FD" w14:textId="77777777" w:rsidR="00671DDF" w:rsidRPr="006113B0" w:rsidRDefault="00671DDF" w:rsidP="007222CD">
            <w:r w:rsidRPr="006113B0">
              <w:t>0.90 (0.80, 1.01)</w:t>
            </w:r>
          </w:p>
        </w:tc>
        <w:tc>
          <w:tcPr>
            <w:tcW w:w="3097" w:type="dxa"/>
            <w:noWrap/>
            <w:hideMark/>
          </w:tcPr>
          <w:p w14:paraId="7D0C3701" w14:textId="77777777" w:rsidR="00671DDF" w:rsidRPr="006113B0" w:rsidRDefault="00671DDF" w:rsidP="007222CD">
            <w:r w:rsidRPr="006113B0">
              <w:t xml:space="preserve">0.93 (0.82, 1.06) </w:t>
            </w:r>
          </w:p>
        </w:tc>
      </w:tr>
      <w:tr w:rsidR="00671DDF" w:rsidRPr="006113B0" w14:paraId="0B7FC4FE" w14:textId="77777777" w:rsidTr="007222CD">
        <w:trPr>
          <w:trHeight w:val="242"/>
        </w:trPr>
        <w:tc>
          <w:tcPr>
            <w:tcW w:w="10440" w:type="dxa"/>
            <w:gridSpan w:val="3"/>
            <w:noWrap/>
          </w:tcPr>
          <w:p w14:paraId="1FBF5DD7" w14:textId="77777777" w:rsidR="00671DDF" w:rsidRPr="006113B0" w:rsidRDefault="00671DDF" w:rsidP="007222CD">
            <w:r>
              <w:t>Note: Boldface indicates statistical significance.</w:t>
            </w:r>
          </w:p>
        </w:tc>
      </w:tr>
    </w:tbl>
    <w:p w14:paraId="3FB50D7B" w14:textId="77777777" w:rsidR="00671DDF" w:rsidRDefault="00671DDF" w:rsidP="00671DDF">
      <w:pPr>
        <w:rPr>
          <w:u w:val="single"/>
        </w:rPr>
      </w:pPr>
    </w:p>
    <w:p w14:paraId="1FD2ECEB" w14:textId="77777777" w:rsidR="00671DDF" w:rsidRDefault="00671DDF" w:rsidP="00671DDF">
      <w:pPr>
        <w:rPr>
          <w:u w:val="single"/>
        </w:rPr>
      </w:pPr>
    </w:p>
    <w:p w14:paraId="79D7C6EA" w14:textId="77777777" w:rsidR="00671DDF" w:rsidRDefault="00671DDF" w:rsidP="00671DDF">
      <w:pPr>
        <w:rPr>
          <w:u w:val="single"/>
        </w:rPr>
      </w:pPr>
    </w:p>
    <w:p w14:paraId="65F6ED27" w14:textId="77777777" w:rsidR="00671DDF" w:rsidRDefault="00671DDF" w:rsidP="00671DDF">
      <w:pPr>
        <w:rPr>
          <w:u w:val="single"/>
        </w:rPr>
      </w:pPr>
    </w:p>
    <w:p w14:paraId="4CF4CB75" w14:textId="77777777" w:rsidR="00671DDF" w:rsidRDefault="00671DDF" w:rsidP="00671DDF">
      <w:pPr>
        <w:rPr>
          <w:u w:val="single"/>
        </w:rPr>
      </w:pPr>
    </w:p>
    <w:p w14:paraId="662E1C9F" w14:textId="77777777" w:rsidR="00671DDF" w:rsidRDefault="00671DDF" w:rsidP="00671DDF">
      <w:pPr>
        <w:rPr>
          <w:u w:val="single"/>
        </w:rPr>
      </w:pPr>
    </w:p>
    <w:p w14:paraId="120CE6CB" w14:textId="77777777" w:rsidR="00671DDF" w:rsidRDefault="00671DDF" w:rsidP="00671DDF">
      <w:pPr>
        <w:rPr>
          <w:u w:val="single"/>
        </w:rPr>
      </w:pPr>
    </w:p>
    <w:p w14:paraId="13FEA3DC" w14:textId="77777777" w:rsidR="00671DDF" w:rsidRDefault="00671DDF" w:rsidP="00671DDF">
      <w:pPr>
        <w:rPr>
          <w:u w:val="single"/>
        </w:rPr>
      </w:pPr>
    </w:p>
    <w:p w14:paraId="2AE0E58C" w14:textId="77777777" w:rsidR="00671DDF" w:rsidRDefault="00671DDF" w:rsidP="00671DDF">
      <w:pPr>
        <w:rPr>
          <w:u w:val="single"/>
        </w:rPr>
      </w:pPr>
    </w:p>
    <w:p w14:paraId="10D2EF4C" w14:textId="77777777" w:rsidR="00671DDF" w:rsidRDefault="00671DDF" w:rsidP="00671DDF">
      <w:pPr>
        <w:rPr>
          <w:u w:val="single"/>
        </w:rPr>
      </w:pPr>
    </w:p>
    <w:p w14:paraId="0732FC5F" w14:textId="77777777" w:rsidR="00671DDF" w:rsidRDefault="00671DDF" w:rsidP="00671DDF">
      <w:pPr>
        <w:rPr>
          <w:u w:val="single"/>
        </w:rPr>
      </w:pPr>
    </w:p>
    <w:p w14:paraId="4A08801C" w14:textId="77777777" w:rsidR="00671DDF" w:rsidRDefault="00671DDF" w:rsidP="00671DDF">
      <w:pPr>
        <w:rPr>
          <w:u w:val="single"/>
        </w:rPr>
      </w:pPr>
    </w:p>
    <w:p w14:paraId="43278378" w14:textId="77777777" w:rsidR="00671DDF" w:rsidRDefault="00671DDF" w:rsidP="00671DDF">
      <w:pPr>
        <w:rPr>
          <w:u w:val="single"/>
        </w:rPr>
      </w:pPr>
    </w:p>
    <w:p w14:paraId="5DEB6F81" w14:textId="77777777" w:rsidR="00671DDF" w:rsidRDefault="00671DDF" w:rsidP="00671DDF">
      <w:pPr>
        <w:rPr>
          <w:u w:val="single"/>
        </w:rPr>
      </w:pPr>
    </w:p>
    <w:p w14:paraId="2C218AB2" w14:textId="77777777" w:rsidR="00671DDF" w:rsidRDefault="00671DDF" w:rsidP="00671DDF">
      <w:pPr>
        <w:rPr>
          <w:u w:val="single"/>
        </w:rPr>
      </w:pPr>
    </w:p>
    <w:p w14:paraId="1DD2988C" w14:textId="77777777" w:rsidR="00671DDF" w:rsidRDefault="00671DDF" w:rsidP="00671DDF">
      <w:pPr>
        <w:rPr>
          <w:u w:val="single"/>
        </w:rPr>
      </w:pPr>
    </w:p>
    <w:p w14:paraId="3332EA15" w14:textId="77777777" w:rsidR="00671DDF" w:rsidRDefault="00671DDF" w:rsidP="00671DDF">
      <w:pPr>
        <w:rPr>
          <w:u w:val="single"/>
        </w:rPr>
      </w:pPr>
    </w:p>
    <w:p w14:paraId="434AFC73" w14:textId="77777777" w:rsidR="00671DDF" w:rsidRDefault="00671DDF" w:rsidP="00671DDF">
      <w:pPr>
        <w:rPr>
          <w:u w:val="single"/>
        </w:rPr>
      </w:pPr>
    </w:p>
    <w:p w14:paraId="2EC392EF" w14:textId="77777777" w:rsidR="00671DDF" w:rsidRDefault="00671DDF" w:rsidP="00671DDF">
      <w:pPr>
        <w:rPr>
          <w:u w:val="single"/>
        </w:rPr>
      </w:pPr>
    </w:p>
    <w:p w14:paraId="1FE8956C" w14:textId="77777777" w:rsidR="00671DDF" w:rsidRDefault="00671DDF" w:rsidP="00671DDF">
      <w:pPr>
        <w:rPr>
          <w:u w:val="single"/>
        </w:rPr>
      </w:pPr>
    </w:p>
    <w:p w14:paraId="38B9055C" w14:textId="77777777" w:rsidR="00671DDF" w:rsidRDefault="00671DDF" w:rsidP="00671DDF">
      <w:pPr>
        <w:rPr>
          <w:u w:val="single"/>
        </w:rPr>
      </w:pPr>
    </w:p>
    <w:p w14:paraId="2D0F6BF2" w14:textId="77777777" w:rsidR="00671DDF" w:rsidRDefault="00671DDF" w:rsidP="00671DDF">
      <w:pPr>
        <w:rPr>
          <w:u w:val="single"/>
        </w:rPr>
      </w:pPr>
    </w:p>
    <w:p w14:paraId="43ACEE5E" w14:textId="77777777" w:rsidR="00671DDF" w:rsidRDefault="00671DDF" w:rsidP="00671DDF">
      <w:pPr>
        <w:rPr>
          <w:u w:val="single"/>
        </w:rPr>
      </w:pPr>
    </w:p>
    <w:p w14:paraId="0F620A35" w14:textId="77777777" w:rsidR="00671DDF" w:rsidRDefault="00671DDF"/>
    <w:sectPr w:rsidR="00671D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DDF"/>
    <w:rsid w:val="001C5489"/>
    <w:rsid w:val="00671DDF"/>
    <w:rsid w:val="00A45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90A046"/>
  <w15:chartTrackingRefBased/>
  <w15:docId w15:val="{DE5381E8-1821-F645-BB43-ECAEACA70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1DDF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1DD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1DD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1DD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1DD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1DD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1DD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1DD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1DD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1DD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1D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1D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1D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1D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1D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1D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D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D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D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1DD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71D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1DD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71D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1DD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71D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1DD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71D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1D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1D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1DD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71D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8</Words>
  <Characters>1190</Characters>
  <Application>Microsoft Office Word</Application>
  <DocSecurity>0</DocSecurity>
  <Lines>9</Lines>
  <Paragraphs>2</Paragraphs>
  <ScaleCrop>false</ScaleCrop>
  <Company/>
  <LinksUpToDate>false</LinksUpToDate>
  <CharactersWithSpaces>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 Abdulhay</dc:creator>
  <cp:keywords/>
  <dc:description/>
  <cp:lastModifiedBy>Noor Abdulhay</cp:lastModifiedBy>
  <cp:revision>2</cp:revision>
  <dcterms:created xsi:type="dcterms:W3CDTF">2025-06-17T18:17:00Z</dcterms:created>
  <dcterms:modified xsi:type="dcterms:W3CDTF">2025-06-17T18:17:00Z</dcterms:modified>
</cp:coreProperties>
</file>